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5E5D3" w14:textId="77777777" w:rsidR="00A435AB" w:rsidRPr="002D3F5C" w:rsidRDefault="00A435AB" w:rsidP="00A435AB">
      <w:pPr>
        <w:jc w:val="center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</w:t>
      </w:r>
    </w:p>
    <w:p w14:paraId="37E8E965" w14:textId="1BBEA49D" w:rsidR="006116AB" w:rsidRDefault="006116AB" w:rsidP="00F01006">
      <w:pPr>
        <w:jc w:val="center"/>
        <w:outlineLvl w:val="0"/>
        <w:rPr>
          <w:rFonts w:ascii="Arial" w:hAnsi="Arial" w:cs="Arial"/>
        </w:rPr>
      </w:pPr>
      <w:r w:rsidRPr="002D3F5C">
        <w:rPr>
          <w:rFonts w:ascii="Arial" w:hAnsi="Arial" w:cs="Arial"/>
        </w:rPr>
        <w:t>Whole Blood MicroRNA Expression Associated with Stroke</w:t>
      </w:r>
    </w:p>
    <w:p w14:paraId="7BBDE5E3" w14:textId="77777777" w:rsidR="00A435AB" w:rsidRPr="002D3F5C" w:rsidRDefault="00A435AB" w:rsidP="00F01006">
      <w:pPr>
        <w:jc w:val="center"/>
        <w:outlineLvl w:val="0"/>
        <w:rPr>
          <w:rFonts w:ascii="Arial" w:hAnsi="Arial" w:cs="Arial"/>
        </w:rPr>
      </w:pPr>
      <w:bookmarkStart w:id="0" w:name="_GoBack"/>
      <w:bookmarkEnd w:id="0"/>
    </w:p>
    <w:p w14:paraId="557292A7" w14:textId="77777777" w:rsidR="00A435AB" w:rsidRPr="002D3F5C" w:rsidRDefault="00A435AB" w:rsidP="00A435AB">
      <w:pPr>
        <w:rPr>
          <w:rFonts w:ascii="Arial" w:hAnsi="Arial" w:cs="Arial"/>
        </w:rPr>
      </w:pPr>
      <w:r>
        <w:rPr>
          <w:rFonts w:ascii="Arial" w:hAnsi="Arial" w:cs="Arial"/>
          <w:b/>
        </w:rPr>
        <w:t>S3 Table</w:t>
      </w:r>
      <w:r w:rsidRPr="0045323D">
        <w:rPr>
          <w:rFonts w:ascii="Arial" w:hAnsi="Arial" w:cs="Arial"/>
          <w:b/>
        </w:rPr>
        <w:t>. Top genes whose expression in blood was associated with miR-574-3p</w:t>
      </w:r>
      <w:r w:rsidRPr="0045323D">
        <w:rPr>
          <w:rFonts w:ascii="Arial" w:hAnsi="Arial" w:cs="Arial"/>
          <w:b/>
          <w:lang w:eastAsia="zh-CN"/>
        </w:rPr>
        <w:t>.</w:t>
      </w:r>
      <w:r w:rsidRPr="002D3F5C">
        <w:rPr>
          <w:rFonts w:ascii="Arial" w:hAnsi="Arial" w:cs="Arial"/>
          <w:lang w:eastAsia="zh-CN"/>
        </w:rPr>
        <w:t xml:space="preserve"> A total of 1063 genes were identified (</w:t>
      </w:r>
      <w:r w:rsidRPr="00662C88">
        <w:rPr>
          <w:rFonts w:ascii="Arial" w:hAnsi="Arial" w:cs="Arial"/>
          <w:i/>
          <w:lang w:eastAsia="zh-CN"/>
        </w:rPr>
        <w:t>P</w:t>
      </w:r>
      <w:r w:rsidRPr="002D3F5C">
        <w:rPr>
          <w:rFonts w:ascii="Arial" w:hAnsi="Arial" w:cs="Arial"/>
          <w:lang w:eastAsia="zh-CN"/>
        </w:rPr>
        <w:t>&lt;2.8</w:t>
      </w:r>
      <w:r>
        <w:rPr>
          <w:rFonts w:ascii="Arial" w:hAnsi="Arial" w:cs="Arial"/>
          <w:lang w:eastAsia="zh-CN"/>
        </w:rPr>
        <w:t>E</w:t>
      </w:r>
      <w:r w:rsidRPr="002D3F5C">
        <w:rPr>
          <w:rFonts w:ascii="Arial" w:hAnsi="Arial" w:cs="Arial"/>
          <w:lang w:eastAsia="zh-CN"/>
        </w:rPr>
        <w:t>-6).</w:t>
      </w:r>
      <w:r w:rsidRPr="002D3F5C">
        <w:rPr>
          <w:rFonts w:ascii="Arial" w:hAnsi="Arial" w:cs="Arial"/>
          <w:b/>
        </w:rPr>
        <w:t xml:space="preserve"> </w:t>
      </w:r>
    </w:p>
    <w:tbl>
      <w:tblPr>
        <w:tblStyle w:val="TableGrid"/>
        <w:tblW w:w="4343" w:type="dxa"/>
        <w:tblLook w:val="04A0" w:firstRow="1" w:lastRow="0" w:firstColumn="1" w:lastColumn="0" w:noHBand="0" w:noVBand="1"/>
      </w:tblPr>
      <w:tblGrid>
        <w:gridCol w:w="1366"/>
        <w:gridCol w:w="1059"/>
        <w:gridCol w:w="889"/>
        <w:gridCol w:w="1029"/>
      </w:tblGrid>
      <w:tr w:rsidR="00A435AB" w:rsidRPr="002D3F5C" w14:paraId="1C0235B9" w14:textId="77777777" w:rsidTr="006761ED">
        <w:trPr>
          <w:trHeight w:val="300"/>
        </w:trPr>
        <w:tc>
          <w:tcPr>
            <w:tcW w:w="1366" w:type="dxa"/>
            <w:noWrap/>
            <w:hideMark/>
          </w:tcPr>
          <w:p w14:paraId="2770F094" w14:textId="77777777" w:rsidR="00A435AB" w:rsidRPr="002D3F5C" w:rsidRDefault="00A435AB" w:rsidP="006761ED">
            <w:pP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Gene</w:t>
            </w:r>
          </w:p>
        </w:tc>
        <w:tc>
          <w:tcPr>
            <w:tcW w:w="1059" w:type="dxa"/>
            <w:noWrap/>
            <w:hideMark/>
          </w:tcPr>
          <w:p w14:paraId="32CA246D" w14:textId="77777777" w:rsidR="00A435AB" w:rsidRPr="002D3F5C" w:rsidRDefault="00A435AB" w:rsidP="006761ED">
            <w:pP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Beta</w:t>
            </w:r>
          </w:p>
        </w:tc>
        <w:tc>
          <w:tcPr>
            <w:tcW w:w="889" w:type="dxa"/>
            <w:noWrap/>
            <w:hideMark/>
          </w:tcPr>
          <w:p w14:paraId="0FE42817" w14:textId="77777777" w:rsidR="00A435AB" w:rsidRPr="002D3F5C" w:rsidRDefault="00A435AB" w:rsidP="006761ED">
            <w:pP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SE</w:t>
            </w:r>
          </w:p>
        </w:tc>
        <w:tc>
          <w:tcPr>
            <w:tcW w:w="1029" w:type="dxa"/>
            <w:noWrap/>
            <w:hideMark/>
          </w:tcPr>
          <w:p w14:paraId="3EE2C090" w14:textId="77777777" w:rsidR="00A435AB" w:rsidRPr="002D3F5C" w:rsidRDefault="00A435AB" w:rsidP="006761ED">
            <w:pP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P-value</w:t>
            </w:r>
          </w:p>
        </w:tc>
      </w:tr>
      <w:tr w:rsidR="00A435AB" w:rsidRPr="002D3F5C" w14:paraId="3B1FB8A9" w14:textId="77777777" w:rsidTr="006761ED">
        <w:trPr>
          <w:trHeight w:val="300"/>
        </w:trPr>
        <w:tc>
          <w:tcPr>
            <w:tcW w:w="1366" w:type="dxa"/>
            <w:noWrap/>
            <w:hideMark/>
          </w:tcPr>
          <w:p w14:paraId="1BD3B2C8" w14:textId="77777777" w:rsidR="00A435AB" w:rsidRPr="002D3F5C" w:rsidRDefault="00A435AB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CSF2RB</w:t>
            </w:r>
          </w:p>
        </w:tc>
        <w:tc>
          <w:tcPr>
            <w:tcW w:w="1059" w:type="dxa"/>
            <w:noWrap/>
            <w:hideMark/>
          </w:tcPr>
          <w:p w14:paraId="237E5B74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-0.0178</w:t>
            </w:r>
          </w:p>
        </w:tc>
        <w:tc>
          <w:tcPr>
            <w:tcW w:w="889" w:type="dxa"/>
            <w:noWrap/>
            <w:hideMark/>
          </w:tcPr>
          <w:p w14:paraId="41873ED7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0.0015</w:t>
            </w:r>
          </w:p>
        </w:tc>
        <w:tc>
          <w:tcPr>
            <w:tcW w:w="1029" w:type="dxa"/>
            <w:noWrap/>
            <w:hideMark/>
          </w:tcPr>
          <w:p w14:paraId="7C82A5CE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1.4E-31</w:t>
            </w:r>
          </w:p>
        </w:tc>
      </w:tr>
      <w:tr w:rsidR="00A435AB" w:rsidRPr="002D3F5C" w14:paraId="316232D3" w14:textId="77777777" w:rsidTr="006761ED">
        <w:trPr>
          <w:trHeight w:val="300"/>
        </w:trPr>
        <w:tc>
          <w:tcPr>
            <w:tcW w:w="1366" w:type="dxa"/>
            <w:noWrap/>
            <w:hideMark/>
          </w:tcPr>
          <w:p w14:paraId="4AFC09BB" w14:textId="77777777" w:rsidR="00A435AB" w:rsidRPr="002D3F5C" w:rsidRDefault="00A435AB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CCDC109B</w:t>
            </w:r>
          </w:p>
        </w:tc>
        <w:tc>
          <w:tcPr>
            <w:tcW w:w="1059" w:type="dxa"/>
            <w:noWrap/>
            <w:hideMark/>
          </w:tcPr>
          <w:p w14:paraId="420E18B6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0.0170</w:t>
            </w:r>
          </w:p>
        </w:tc>
        <w:tc>
          <w:tcPr>
            <w:tcW w:w="889" w:type="dxa"/>
            <w:noWrap/>
            <w:hideMark/>
          </w:tcPr>
          <w:p w14:paraId="31D6C66D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0.0016</w:t>
            </w:r>
          </w:p>
        </w:tc>
        <w:tc>
          <w:tcPr>
            <w:tcW w:w="1029" w:type="dxa"/>
            <w:noWrap/>
            <w:hideMark/>
          </w:tcPr>
          <w:p w14:paraId="178701F1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4.2E-27</w:t>
            </w:r>
          </w:p>
        </w:tc>
      </w:tr>
      <w:tr w:rsidR="00A435AB" w:rsidRPr="002D3F5C" w14:paraId="58606F7F" w14:textId="77777777" w:rsidTr="006761ED">
        <w:trPr>
          <w:trHeight w:val="300"/>
        </w:trPr>
        <w:tc>
          <w:tcPr>
            <w:tcW w:w="1366" w:type="dxa"/>
            <w:noWrap/>
            <w:hideMark/>
          </w:tcPr>
          <w:p w14:paraId="1F448BF1" w14:textId="77777777" w:rsidR="00A435AB" w:rsidRPr="002D3F5C" w:rsidRDefault="00A435AB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ARAP1</w:t>
            </w:r>
          </w:p>
        </w:tc>
        <w:tc>
          <w:tcPr>
            <w:tcW w:w="1059" w:type="dxa"/>
            <w:noWrap/>
            <w:hideMark/>
          </w:tcPr>
          <w:p w14:paraId="23B95460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-0.0168</w:t>
            </w:r>
          </w:p>
        </w:tc>
        <w:tc>
          <w:tcPr>
            <w:tcW w:w="889" w:type="dxa"/>
            <w:noWrap/>
            <w:hideMark/>
          </w:tcPr>
          <w:p w14:paraId="17E6A6B7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0.0017</w:t>
            </w:r>
          </w:p>
        </w:tc>
        <w:tc>
          <w:tcPr>
            <w:tcW w:w="1029" w:type="dxa"/>
            <w:noWrap/>
            <w:hideMark/>
          </w:tcPr>
          <w:p w14:paraId="06968B08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5.5E-23</w:t>
            </w:r>
          </w:p>
        </w:tc>
      </w:tr>
      <w:tr w:rsidR="00A435AB" w:rsidRPr="002D3F5C" w14:paraId="71971119" w14:textId="77777777" w:rsidTr="006761ED">
        <w:trPr>
          <w:trHeight w:val="300"/>
        </w:trPr>
        <w:tc>
          <w:tcPr>
            <w:tcW w:w="1366" w:type="dxa"/>
            <w:noWrap/>
            <w:hideMark/>
          </w:tcPr>
          <w:p w14:paraId="06A240D1" w14:textId="77777777" w:rsidR="00A435AB" w:rsidRPr="002D3F5C" w:rsidRDefault="00A435AB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TLE3</w:t>
            </w:r>
          </w:p>
        </w:tc>
        <w:tc>
          <w:tcPr>
            <w:tcW w:w="1059" w:type="dxa"/>
            <w:noWrap/>
            <w:hideMark/>
          </w:tcPr>
          <w:p w14:paraId="199D5810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-0.0127</w:t>
            </w:r>
          </w:p>
        </w:tc>
        <w:tc>
          <w:tcPr>
            <w:tcW w:w="889" w:type="dxa"/>
            <w:noWrap/>
            <w:hideMark/>
          </w:tcPr>
          <w:p w14:paraId="444811E3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0.0013</w:t>
            </w:r>
          </w:p>
        </w:tc>
        <w:tc>
          <w:tcPr>
            <w:tcW w:w="1029" w:type="dxa"/>
            <w:noWrap/>
            <w:hideMark/>
          </w:tcPr>
          <w:p w14:paraId="1BE31486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1.6E-22</w:t>
            </w:r>
          </w:p>
        </w:tc>
      </w:tr>
      <w:tr w:rsidR="00A435AB" w:rsidRPr="002D3F5C" w14:paraId="08ACD5DD" w14:textId="77777777" w:rsidTr="006761ED">
        <w:trPr>
          <w:trHeight w:val="300"/>
        </w:trPr>
        <w:tc>
          <w:tcPr>
            <w:tcW w:w="1366" w:type="dxa"/>
            <w:noWrap/>
            <w:hideMark/>
          </w:tcPr>
          <w:p w14:paraId="4B77E3AB" w14:textId="77777777" w:rsidR="00A435AB" w:rsidRPr="002D3F5C" w:rsidRDefault="00A435AB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KIAA1949</w:t>
            </w:r>
          </w:p>
        </w:tc>
        <w:tc>
          <w:tcPr>
            <w:tcW w:w="1059" w:type="dxa"/>
            <w:noWrap/>
            <w:hideMark/>
          </w:tcPr>
          <w:p w14:paraId="5165ED10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-0.0120</w:t>
            </w:r>
          </w:p>
        </w:tc>
        <w:tc>
          <w:tcPr>
            <w:tcW w:w="889" w:type="dxa"/>
            <w:noWrap/>
            <w:hideMark/>
          </w:tcPr>
          <w:p w14:paraId="4E4465C3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0.0012</w:t>
            </w:r>
          </w:p>
        </w:tc>
        <w:tc>
          <w:tcPr>
            <w:tcW w:w="1029" w:type="dxa"/>
            <w:noWrap/>
            <w:hideMark/>
          </w:tcPr>
          <w:p w14:paraId="3100D9B6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2.2E-22</w:t>
            </w:r>
          </w:p>
        </w:tc>
      </w:tr>
      <w:tr w:rsidR="00A435AB" w:rsidRPr="002D3F5C" w14:paraId="3F1E31A6" w14:textId="77777777" w:rsidTr="006761ED">
        <w:trPr>
          <w:trHeight w:val="300"/>
        </w:trPr>
        <w:tc>
          <w:tcPr>
            <w:tcW w:w="1366" w:type="dxa"/>
            <w:noWrap/>
            <w:hideMark/>
          </w:tcPr>
          <w:p w14:paraId="69954258" w14:textId="77777777" w:rsidR="00A435AB" w:rsidRPr="002D3F5C" w:rsidRDefault="00A435AB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NOTCH1</w:t>
            </w:r>
          </w:p>
        </w:tc>
        <w:tc>
          <w:tcPr>
            <w:tcW w:w="1059" w:type="dxa"/>
            <w:noWrap/>
            <w:hideMark/>
          </w:tcPr>
          <w:p w14:paraId="1E1F199D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-0.0122</w:t>
            </w:r>
          </w:p>
        </w:tc>
        <w:tc>
          <w:tcPr>
            <w:tcW w:w="889" w:type="dxa"/>
            <w:noWrap/>
            <w:hideMark/>
          </w:tcPr>
          <w:p w14:paraId="2A26683D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0.0013</w:t>
            </w:r>
          </w:p>
        </w:tc>
        <w:tc>
          <w:tcPr>
            <w:tcW w:w="1029" w:type="dxa"/>
            <w:noWrap/>
            <w:hideMark/>
          </w:tcPr>
          <w:p w14:paraId="1E79BB96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3.7E-22</w:t>
            </w:r>
          </w:p>
        </w:tc>
      </w:tr>
      <w:tr w:rsidR="00A435AB" w:rsidRPr="002D3F5C" w14:paraId="205308C7" w14:textId="77777777" w:rsidTr="006761ED">
        <w:trPr>
          <w:trHeight w:val="300"/>
        </w:trPr>
        <w:tc>
          <w:tcPr>
            <w:tcW w:w="1366" w:type="dxa"/>
            <w:noWrap/>
            <w:hideMark/>
          </w:tcPr>
          <w:p w14:paraId="04638413" w14:textId="77777777" w:rsidR="00A435AB" w:rsidRPr="002D3F5C" w:rsidRDefault="00A435AB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DYSF</w:t>
            </w:r>
          </w:p>
        </w:tc>
        <w:tc>
          <w:tcPr>
            <w:tcW w:w="1059" w:type="dxa"/>
            <w:noWrap/>
            <w:hideMark/>
          </w:tcPr>
          <w:p w14:paraId="78CE8D6A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-0.0181</w:t>
            </w:r>
          </w:p>
        </w:tc>
        <w:tc>
          <w:tcPr>
            <w:tcW w:w="889" w:type="dxa"/>
            <w:noWrap/>
            <w:hideMark/>
          </w:tcPr>
          <w:p w14:paraId="27140469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0.0019</w:t>
            </w:r>
          </w:p>
        </w:tc>
        <w:tc>
          <w:tcPr>
            <w:tcW w:w="1029" w:type="dxa"/>
            <w:noWrap/>
            <w:hideMark/>
          </w:tcPr>
          <w:p w14:paraId="45F9EF02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5.6E-22</w:t>
            </w:r>
          </w:p>
        </w:tc>
      </w:tr>
      <w:tr w:rsidR="00A435AB" w:rsidRPr="002D3F5C" w14:paraId="141B6A20" w14:textId="77777777" w:rsidTr="006761ED">
        <w:trPr>
          <w:trHeight w:val="300"/>
        </w:trPr>
        <w:tc>
          <w:tcPr>
            <w:tcW w:w="1366" w:type="dxa"/>
            <w:noWrap/>
            <w:hideMark/>
          </w:tcPr>
          <w:p w14:paraId="2C848719" w14:textId="77777777" w:rsidR="00A435AB" w:rsidRPr="002D3F5C" w:rsidRDefault="00A435AB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USP34</w:t>
            </w:r>
          </w:p>
        </w:tc>
        <w:tc>
          <w:tcPr>
            <w:tcW w:w="1059" w:type="dxa"/>
            <w:noWrap/>
            <w:hideMark/>
          </w:tcPr>
          <w:p w14:paraId="733F8486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-0.0104</w:t>
            </w:r>
          </w:p>
        </w:tc>
        <w:tc>
          <w:tcPr>
            <w:tcW w:w="889" w:type="dxa"/>
            <w:noWrap/>
            <w:hideMark/>
          </w:tcPr>
          <w:p w14:paraId="66CBFC97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0.0011</w:t>
            </w:r>
          </w:p>
        </w:tc>
        <w:tc>
          <w:tcPr>
            <w:tcW w:w="1029" w:type="dxa"/>
            <w:noWrap/>
            <w:hideMark/>
          </w:tcPr>
          <w:p w14:paraId="3AA62D0F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1.2E-21</w:t>
            </w:r>
          </w:p>
        </w:tc>
      </w:tr>
      <w:tr w:rsidR="00A435AB" w:rsidRPr="002D3F5C" w14:paraId="47749EDC" w14:textId="77777777" w:rsidTr="006761ED">
        <w:trPr>
          <w:trHeight w:val="300"/>
        </w:trPr>
        <w:tc>
          <w:tcPr>
            <w:tcW w:w="1366" w:type="dxa"/>
            <w:noWrap/>
            <w:hideMark/>
          </w:tcPr>
          <w:p w14:paraId="7AC300A6" w14:textId="77777777" w:rsidR="00A435AB" w:rsidRPr="002D3F5C" w:rsidRDefault="00A435AB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BRWD3</w:t>
            </w:r>
          </w:p>
        </w:tc>
        <w:tc>
          <w:tcPr>
            <w:tcW w:w="1059" w:type="dxa"/>
            <w:noWrap/>
            <w:hideMark/>
          </w:tcPr>
          <w:p w14:paraId="25FCD4E5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-0.0125</w:t>
            </w:r>
          </w:p>
        </w:tc>
        <w:tc>
          <w:tcPr>
            <w:tcW w:w="889" w:type="dxa"/>
            <w:noWrap/>
            <w:hideMark/>
          </w:tcPr>
          <w:p w14:paraId="6F8020F1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0.0013</w:t>
            </w:r>
          </w:p>
        </w:tc>
        <w:tc>
          <w:tcPr>
            <w:tcW w:w="1029" w:type="dxa"/>
            <w:noWrap/>
            <w:hideMark/>
          </w:tcPr>
          <w:p w14:paraId="217CAFE5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5.1E-21</w:t>
            </w:r>
          </w:p>
        </w:tc>
      </w:tr>
      <w:tr w:rsidR="00A435AB" w:rsidRPr="002D3F5C" w14:paraId="4B410955" w14:textId="77777777" w:rsidTr="006761ED">
        <w:trPr>
          <w:trHeight w:val="300"/>
        </w:trPr>
        <w:tc>
          <w:tcPr>
            <w:tcW w:w="1366" w:type="dxa"/>
            <w:noWrap/>
            <w:hideMark/>
          </w:tcPr>
          <w:p w14:paraId="5FFF4060" w14:textId="77777777" w:rsidR="00A435AB" w:rsidRPr="002D3F5C" w:rsidRDefault="00A435AB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KIAA0247</w:t>
            </w:r>
          </w:p>
        </w:tc>
        <w:tc>
          <w:tcPr>
            <w:tcW w:w="1059" w:type="dxa"/>
            <w:noWrap/>
            <w:hideMark/>
          </w:tcPr>
          <w:p w14:paraId="5E5596A3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-0.0125</w:t>
            </w:r>
          </w:p>
        </w:tc>
        <w:tc>
          <w:tcPr>
            <w:tcW w:w="889" w:type="dxa"/>
            <w:noWrap/>
            <w:hideMark/>
          </w:tcPr>
          <w:p w14:paraId="1480DD69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0.0013</w:t>
            </w:r>
          </w:p>
        </w:tc>
        <w:tc>
          <w:tcPr>
            <w:tcW w:w="1029" w:type="dxa"/>
            <w:noWrap/>
            <w:hideMark/>
          </w:tcPr>
          <w:p w14:paraId="2EBAB1BA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1.7E-20</w:t>
            </w:r>
          </w:p>
        </w:tc>
      </w:tr>
      <w:tr w:rsidR="00A435AB" w:rsidRPr="002D3F5C" w14:paraId="55363190" w14:textId="77777777" w:rsidTr="006761ED">
        <w:trPr>
          <w:trHeight w:val="300"/>
        </w:trPr>
        <w:tc>
          <w:tcPr>
            <w:tcW w:w="1366" w:type="dxa"/>
            <w:noWrap/>
            <w:hideMark/>
          </w:tcPr>
          <w:p w14:paraId="190FD6C6" w14:textId="77777777" w:rsidR="00A435AB" w:rsidRPr="002D3F5C" w:rsidRDefault="00A435AB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LASP1</w:t>
            </w:r>
          </w:p>
        </w:tc>
        <w:tc>
          <w:tcPr>
            <w:tcW w:w="1059" w:type="dxa"/>
            <w:noWrap/>
            <w:hideMark/>
          </w:tcPr>
          <w:p w14:paraId="0FAF3C0E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-0.0120</w:t>
            </w:r>
          </w:p>
        </w:tc>
        <w:tc>
          <w:tcPr>
            <w:tcW w:w="889" w:type="dxa"/>
            <w:noWrap/>
            <w:hideMark/>
          </w:tcPr>
          <w:p w14:paraId="509F9B8F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0.0013</w:t>
            </w:r>
          </w:p>
        </w:tc>
        <w:tc>
          <w:tcPr>
            <w:tcW w:w="1029" w:type="dxa"/>
            <w:noWrap/>
            <w:hideMark/>
          </w:tcPr>
          <w:p w14:paraId="161F98D0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1.8E-20</w:t>
            </w:r>
          </w:p>
        </w:tc>
      </w:tr>
      <w:tr w:rsidR="00A435AB" w:rsidRPr="002D3F5C" w14:paraId="498F2624" w14:textId="77777777" w:rsidTr="006761ED">
        <w:trPr>
          <w:trHeight w:val="300"/>
        </w:trPr>
        <w:tc>
          <w:tcPr>
            <w:tcW w:w="1366" w:type="dxa"/>
            <w:noWrap/>
            <w:hideMark/>
          </w:tcPr>
          <w:p w14:paraId="1B183E87" w14:textId="77777777" w:rsidR="00A435AB" w:rsidRPr="002D3F5C" w:rsidRDefault="00A435AB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LITAF</w:t>
            </w:r>
          </w:p>
        </w:tc>
        <w:tc>
          <w:tcPr>
            <w:tcW w:w="1059" w:type="dxa"/>
            <w:noWrap/>
            <w:hideMark/>
          </w:tcPr>
          <w:p w14:paraId="0C237306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-0.0134</w:t>
            </w:r>
          </w:p>
        </w:tc>
        <w:tc>
          <w:tcPr>
            <w:tcW w:w="889" w:type="dxa"/>
            <w:noWrap/>
            <w:hideMark/>
          </w:tcPr>
          <w:p w14:paraId="47006693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0.0015</w:t>
            </w:r>
          </w:p>
        </w:tc>
        <w:tc>
          <w:tcPr>
            <w:tcW w:w="1029" w:type="dxa"/>
            <w:noWrap/>
            <w:hideMark/>
          </w:tcPr>
          <w:p w14:paraId="756BF47C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2.6E-20</w:t>
            </w:r>
          </w:p>
        </w:tc>
      </w:tr>
      <w:tr w:rsidR="00A435AB" w:rsidRPr="002D3F5C" w14:paraId="30A52FFC" w14:textId="77777777" w:rsidTr="006761ED">
        <w:trPr>
          <w:trHeight w:val="300"/>
        </w:trPr>
        <w:tc>
          <w:tcPr>
            <w:tcW w:w="1366" w:type="dxa"/>
            <w:noWrap/>
            <w:hideMark/>
          </w:tcPr>
          <w:p w14:paraId="13B71EE7" w14:textId="77777777" w:rsidR="00A435AB" w:rsidRPr="002D3F5C" w:rsidRDefault="00A435AB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IL17RA</w:t>
            </w:r>
          </w:p>
        </w:tc>
        <w:tc>
          <w:tcPr>
            <w:tcW w:w="1059" w:type="dxa"/>
            <w:noWrap/>
            <w:hideMark/>
          </w:tcPr>
          <w:p w14:paraId="73294600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-0.0133</w:t>
            </w:r>
          </w:p>
        </w:tc>
        <w:tc>
          <w:tcPr>
            <w:tcW w:w="889" w:type="dxa"/>
            <w:noWrap/>
            <w:hideMark/>
          </w:tcPr>
          <w:p w14:paraId="116F7626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0.0014</w:t>
            </w:r>
          </w:p>
        </w:tc>
        <w:tc>
          <w:tcPr>
            <w:tcW w:w="1029" w:type="dxa"/>
            <w:noWrap/>
            <w:hideMark/>
          </w:tcPr>
          <w:p w14:paraId="7C1444ED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2.8E-20</w:t>
            </w:r>
          </w:p>
        </w:tc>
      </w:tr>
      <w:tr w:rsidR="00A435AB" w:rsidRPr="002D3F5C" w14:paraId="28A89DAD" w14:textId="77777777" w:rsidTr="006761ED">
        <w:trPr>
          <w:trHeight w:val="300"/>
        </w:trPr>
        <w:tc>
          <w:tcPr>
            <w:tcW w:w="1366" w:type="dxa"/>
            <w:noWrap/>
            <w:hideMark/>
          </w:tcPr>
          <w:p w14:paraId="4C2EA200" w14:textId="77777777" w:rsidR="00A435AB" w:rsidRPr="002D3F5C" w:rsidRDefault="00A435AB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FMNL1</w:t>
            </w:r>
          </w:p>
        </w:tc>
        <w:tc>
          <w:tcPr>
            <w:tcW w:w="1059" w:type="dxa"/>
            <w:noWrap/>
            <w:hideMark/>
          </w:tcPr>
          <w:p w14:paraId="3409B078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-0.0125</w:t>
            </w:r>
          </w:p>
        </w:tc>
        <w:tc>
          <w:tcPr>
            <w:tcW w:w="889" w:type="dxa"/>
            <w:noWrap/>
            <w:hideMark/>
          </w:tcPr>
          <w:p w14:paraId="72C3B698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0.0014</w:t>
            </w:r>
          </w:p>
        </w:tc>
        <w:tc>
          <w:tcPr>
            <w:tcW w:w="1029" w:type="dxa"/>
            <w:noWrap/>
            <w:hideMark/>
          </w:tcPr>
          <w:p w14:paraId="5940DE9A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3.6E-20</w:t>
            </w:r>
          </w:p>
        </w:tc>
      </w:tr>
      <w:tr w:rsidR="00A435AB" w:rsidRPr="002D3F5C" w14:paraId="1E4CE1BD" w14:textId="77777777" w:rsidTr="006761ED">
        <w:trPr>
          <w:trHeight w:val="300"/>
        </w:trPr>
        <w:tc>
          <w:tcPr>
            <w:tcW w:w="1366" w:type="dxa"/>
            <w:noWrap/>
            <w:hideMark/>
          </w:tcPr>
          <w:p w14:paraId="67B5C69E" w14:textId="77777777" w:rsidR="00A435AB" w:rsidRPr="002D3F5C" w:rsidRDefault="00A435AB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PREX1</w:t>
            </w:r>
          </w:p>
        </w:tc>
        <w:tc>
          <w:tcPr>
            <w:tcW w:w="1059" w:type="dxa"/>
            <w:noWrap/>
            <w:hideMark/>
          </w:tcPr>
          <w:p w14:paraId="43919442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-0.0151</w:t>
            </w:r>
          </w:p>
        </w:tc>
        <w:tc>
          <w:tcPr>
            <w:tcW w:w="889" w:type="dxa"/>
            <w:noWrap/>
            <w:hideMark/>
          </w:tcPr>
          <w:p w14:paraId="42F1814B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0.0017</w:t>
            </w:r>
          </w:p>
        </w:tc>
        <w:tc>
          <w:tcPr>
            <w:tcW w:w="1029" w:type="dxa"/>
            <w:noWrap/>
            <w:hideMark/>
          </w:tcPr>
          <w:p w14:paraId="45F9E181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5.5E-20</w:t>
            </w:r>
          </w:p>
        </w:tc>
      </w:tr>
      <w:tr w:rsidR="00A435AB" w:rsidRPr="002D3F5C" w14:paraId="32E477F6" w14:textId="77777777" w:rsidTr="006761ED">
        <w:trPr>
          <w:trHeight w:val="300"/>
        </w:trPr>
        <w:tc>
          <w:tcPr>
            <w:tcW w:w="1366" w:type="dxa"/>
            <w:noWrap/>
            <w:hideMark/>
          </w:tcPr>
          <w:p w14:paraId="067CDB44" w14:textId="77777777" w:rsidR="00A435AB" w:rsidRPr="002D3F5C" w:rsidRDefault="00A435AB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RARA</w:t>
            </w:r>
          </w:p>
        </w:tc>
        <w:tc>
          <w:tcPr>
            <w:tcW w:w="1059" w:type="dxa"/>
            <w:noWrap/>
            <w:hideMark/>
          </w:tcPr>
          <w:p w14:paraId="7EF47DBE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-0.0101</w:t>
            </w:r>
          </w:p>
        </w:tc>
        <w:tc>
          <w:tcPr>
            <w:tcW w:w="889" w:type="dxa"/>
            <w:noWrap/>
            <w:hideMark/>
          </w:tcPr>
          <w:p w14:paraId="0488CB27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0.0011</w:t>
            </w:r>
          </w:p>
        </w:tc>
        <w:tc>
          <w:tcPr>
            <w:tcW w:w="1029" w:type="dxa"/>
            <w:noWrap/>
            <w:hideMark/>
          </w:tcPr>
          <w:p w14:paraId="0EE644A7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7.6E-20</w:t>
            </w:r>
          </w:p>
        </w:tc>
      </w:tr>
      <w:tr w:rsidR="00A435AB" w:rsidRPr="002D3F5C" w14:paraId="0DA5CE61" w14:textId="77777777" w:rsidTr="006761ED">
        <w:trPr>
          <w:trHeight w:val="300"/>
        </w:trPr>
        <w:tc>
          <w:tcPr>
            <w:tcW w:w="1366" w:type="dxa"/>
            <w:noWrap/>
            <w:hideMark/>
          </w:tcPr>
          <w:p w14:paraId="01DAE22D" w14:textId="77777777" w:rsidR="00A435AB" w:rsidRPr="002D3F5C" w:rsidRDefault="00A435AB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H2AFZ</w:t>
            </w:r>
          </w:p>
        </w:tc>
        <w:tc>
          <w:tcPr>
            <w:tcW w:w="1059" w:type="dxa"/>
            <w:noWrap/>
            <w:hideMark/>
          </w:tcPr>
          <w:p w14:paraId="4523889A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-0.0208</w:t>
            </w:r>
          </w:p>
        </w:tc>
        <w:tc>
          <w:tcPr>
            <w:tcW w:w="889" w:type="dxa"/>
            <w:noWrap/>
            <w:hideMark/>
          </w:tcPr>
          <w:p w14:paraId="7F3C54E2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0.0023</w:t>
            </w:r>
          </w:p>
        </w:tc>
        <w:tc>
          <w:tcPr>
            <w:tcW w:w="1029" w:type="dxa"/>
            <w:noWrap/>
            <w:hideMark/>
          </w:tcPr>
          <w:p w14:paraId="48916A3F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8.1E-20</w:t>
            </w:r>
          </w:p>
        </w:tc>
      </w:tr>
      <w:tr w:rsidR="00A435AB" w:rsidRPr="002D3F5C" w14:paraId="5B68D524" w14:textId="77777777" w:rsidTr="006761ED">
        <w:trPr>
          <w:trHeight w:val="300"/>
        </w:trPr>
        <w:tc>
          <w:tcPr>
            <w:tcW w:w="1366" w:type="dxa"/>
            <w:noWrap/>
            <w:hideMark/>
          </w:tcPr>
          <w:p w14:paraId="2CEB0A66" w14:textId="77777777" w:rsidR="00A435AB" w:rsidRPr="002D3F5C" w:rsidRDefault="00A435AB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SMCHD1</w:t>
            </w:r>
          </w:p>
        </w:tc>
        <w:tc>
          <w:tcPr>
            <w:tcW w:w="1059" w:type="dxa"/>
            <w:noWrap/>
            <w:hideMark/>
          </w:tcPr>
          <w:p w14:paraId="4FFAB682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-0.0152</w:t>
            </w:r>
          </w:p>
        </w:tc>
        <w:tc>
          <w:tcPr>
            <w:tcW w:w="889" w:type="dxa"/>
            <w:noWrap/>
            <w:hideMark/>
          </w:tcPr>
          <w:p w14:paraId="60386FB1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0.0017</w:t>
            </w:r>
          </w:p>
        </w:tc>
        <w:tc>
          <w:tcPr>
            <w:tcW w:w="1029" w:type="dxa"/>
            <w:noWrap/>
            <w:hideMark/>
          </w:tcPr>
          <w:p w14:paraId="7021CAAA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1.8E-19</w:t>
            </w:r>
          </w:p>
        </w:tc>
      </w:tr>
      <w:tr w:rsidR="00A435AB" w:rsidRPr="002D3F5C" w14:paraId="39D27743" w14:textId="77777777" w:rsidTr="006761ED">
        <w:trPr>
          <w:trHeight w:val="300"/>
        </w:trPr>
        <w:tc>
          <w:tcPr>
            <w:tcW w:w="1366" w:type="dxa"/>
            <w:noWrap/>
            <w:hideMark/>
          </w:tcPr>
          <w:p w14:paraId="5FC5A9CE" w14:textId="77777777" w:rsidR="00A435AB" w:rsidRPr="002D3F5C" w:rsidRDefault="00A435AB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CORO1A</w:t>
            </w:r>
          </w:p>
        </w:tc>
        <w:tc>
          <w:tcPr>
            <w:tcW w:w="1059" w:type="dxa"/>
            <w:noWrap/>
            <w:hideMark/>
          </w:tcPr>
          <w:p w14:paraId="3D103AF9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-0.0127</w:t>
            </w:r>
          </w:p>
        </w:tc>
        <w:tc>
          <w:tcPr>
            <w:tcW w:w="889" w:type="dxa"/>
            <w:noWrap/>
            <w:hideMark/>
          </w:tcPr>
          <w:p w14:paraId="32B334F4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0.0014</w:t>
            </w:r>
          </w:p>
        </w:tc>
        <w:tc>
          <w:tcPr>
            <w:tcW w:w="1029" w:type="dxa"/>
            <w:noWrap/>
            <w:hideMark/>
          </w:tcPr>
          <w:p w14:paraId="20034DF5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2.8E-19</w:t>
            </w:r>
          </w:p>
        </w:tc>
      </w:tr>
      <w:tr w:rsidR="00A435AB" w:rsidRPr="002D3F5C" w14:paraId="683F6140" w14:textId="77777777" w:rsidTr="006761ED">
        <w:trPr>
          <w:trHeight w:val="269"/>
        </w:trPr>
        <w:tc>
          <w:tcPr>
            <w:tcW w:w="1366" w:type="dxa"/>
            <w:noWrap/>
            <w:hideMark/>
          </w:tcPr>
          <w:p w14:paraId="5A361536" w14:textId="77777777" w:rsidR="00A435AB" w:rsidRPr="002D3F5C" w:rsidRDefault="00A435AB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BOD1L</w:t>
            </w:r>
          </w:p>
        </w:tc>
        <w:tc>
          <w:tcPr>
            <w:tcW w:w="1059" w:type="dxa"/>
            <w:noWrap/>
            <w:hideMark/>
          </w:tcPr>
          <w:p w14:paraId="67D8AA95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-0.0154</w:t>
            </w:r>
          </w:p>
        </w:tc>
        <w:tc>
          <w:tcPr>
            <w:tcW w:w="889" w:type="dxa"/>
            <w:noWrap/>
            <w:hideMark/>
          </w:tcPr>
          <w:p w14:paraId="7E14FA88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0.0017</w:t>
            </w:r>
          </w:p>
        </w:tc>
        <w:tc>
          <w:tcPr>
            <w:tcW w:w="1029" w:type="dxa"/>
            <w:noWrap/>
            <w:hideMark/>
          </w:tcPr>
          <w:p w14:paraId="05DC1C89" w14:textId="77777777" w:rsidR="00A435AB" w:rsidRPr="002D3F5C" w:rsidRDefault="00A435AB" w:rsidP="006761E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3.3E-19</w:t>
            </w:r>
          </w:p>
        </w:tc>
      </w:tr>
    </w:tbl>
    <w:p w14:paraId="6282B7E7" w14:textId="77777777" w:rsidR="00A435AB" w:rsidRPr="002D3F5C" w:rsidRDefault="00A435AB" w:rsidP="00A435AB">
      <w:pPr>
        <w:rPr>
          <w:rFonts w:ascii="Arial" w:hAnsi="Arial" w:cs="Arial"/>
        </w:rPr>
      </w:pPr>
    </w:p>
    <w:p w14:paraId="7D4E8820" w14:textId="77777777" w:rsidR="006116AB" w:rsidRPr="002D3F5C" w:rsidRDefault="006116AB" w:rsidP="0055662E">
      <w:pPr>
        <w:rPr>
          <w:rFonts w:ascii="Arial" w:hAnsi="Arial" w:cs="Arial"/>
          <w:b/>
        </w:rPr>
      </w:pPr>
    </w:p>
    <w:sectPr w:rsidR="006116AB" w:rsidRPr="002D3F5C" w:rsidSect="006438A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2BE939" w14:textId="77777777" w:rsidR="000035C1" w:rsidRDefault="000035C1" w:rsidP="00271922">
      <w:pPr>
        <w:spacing w:after="0" w:line="240" w:lineRule="auto"/>
      </w:pPr>
      <w:r>
        <w:separator/>
      </w:r>
    </w:p>
  </w:endnote>
  <w:endnote w:type="continuationSeparator" w:id="0">
    <w:p w14:paraId="30EF98FA" w14:textId="77777777" w:rsidR="000035C1" w:rsidRDefault="000035C1" w:rsidP="00271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A3D0F9" w14:textId="77777777" w:rsidR="000035C1" w:rsidRDefault="000035C1" w:rsidP="00271922">
      <w:pPr>
        <w:spacing w:after="0" w:line="240" w:lineRule="auto"/>
      </w:pPr>
      <w:r>
        <w:separator/>
      </w:r>
    </w:p>
  </w:footnote>
  <w:footnote w:type="continuationSeparator" w:id="0">
    <w:p w14:paraId="034B80D2" w14:textId="77777777" w:rsidR="000035C1" w:rsidRDefault="000035C1" w:rsidP="002719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2001CE" w14:textId="77777777" w:rsidR="00C31BA3" w:rsidRPr="00271922" w:rsidRDefault="00C31BA3" w:rsidP="00271922">
    <w:pPr>
      <w:pStyle w:val="Header"/>
      <w:jc w:val="center"/>
      <w:rPr>
        <w:sz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2tdfxxwwo02t02ewwewpxtzlsrzvsv025app&quot;&gt;thesis-Converted&lt;record-ids&gt;&lt;item&gt;2856&lt;/item&gt;&lt;item&gt;2927&lt;/item&gt;&lt;item&gt;3216&lt;/item&gt;&lt;item&gt;3647&lt;/item&gt;&lt;item&gt;3648&lt;/item&gt;&lt;item&gt;3649&lt;/item&gt;&lt;/record-ids&gt;&lt;/item&gt;&lt;/Libraries&gt;"/>
  </w:docVars>
  <w:rsids>
    <w:rsidRoot w:val="001459D7"/>
    <w:rsid w:val="00002351"/>
    <w:rsid w:val="000035C1"/>
    <w:rsid w:val="00012BCA"/>
    <w:rsid w:val="0001315B"/>
    <w:rsid w:val="000416A1"/>
    <w:rsid w:val="00074E42"/>
    <w:rsid w:val="0008176B"/>
    <w:rsid w:val="000850D2"/>
    <w:rsid w:val="00087650"/>
    <w:rsid w:val="000925FF"/>
    <w:rsid w:val="000964CD"/>
    <w:rsid w:val="000B380D"/>
    <w:rsid w:val="000B74E0"/>
    <w:rsid w:val="000B7F09"/>
    <w:rsid w:val="000C6C45"/>
    <w:rsid w:val="000D4540"/>
    <w:rsid w:val="000F13AC"/>
    <w:rsid w:val="001030ED"/>
    <w:rsid w:val="00104EC3"/>
    <w:rsid w:val="001167FD"/>
    <w:rsid w:val="00125884"/>
    <w:rsid w:val="00135146"/>
    <w:rsid w:val="001450C1"/>
    <w:rsid w:val="001459D7"/>
    <w:rsid w:val="0014736B"/>
    <w:rsid w:val="00154A9C"/>
    <w:rsid w:val="00154E54"/>
    <w:rsid w:val="00157769"/>
    <w:rsid w:val="00162AC3"/>
    <w:rsid w:val="00170D68"/>
    <w:rsid w:val="00172B5D"/>
    <w:rsid w:val="00174120"/>
    <w:rsid w:val="001768D2"/>
    <w:rsid w:val="00177540"/>
    <w:rsid w:val="00191D99"/>
    <w:rsid w:val="00194DE5"/>
    <w:rsid w:val="001A09A7"/>
    <w:rsid w:val="001A14EA"/>
    <w:rsid w:val="001A5717"/>
    <w:rsid w:val="001B1BEB"/>
    <w:rsid w:val="001B55BF"/>
    <w:rsid w:val="001E4021"/>
    <w:rsid w:val="00203AD4"/>
    <w:rsid w:val="002077F8"/>
    <w:rsid w:val="0021306E"/>
    <w:rsid w:val="002137E3"/>
    <w:rsid w:val="0021598E"/>
    <w:rsid w:val="0021781E"/>
    <w:rsid w:val="0022053A"/>
    <w:rsid w:val="002208C4"/>
    <w:rsid w:val="002253A1"/>
    <w:rsid w:val="002326E4"/>
    <w:rsid w:val="002330D9"/>
    <w:rsid w:val="00234BF4"/>
    <w:rsid w:val="00234F99"/>
    <w:rsid w:val="00244A50"/>
    <w:rsid w:val="002468F1"/>
    <w:rsid w:val="002649F7"/>
    <w:rsid w:val="00271922"/>
    <w:rsid w:val="00276C95"/>
    <w:rsid w:val="00281691"/>
    <w:rsid w:val="00281DF8"/>
    <w:rsid w:val="00283EB3"/>
    <w:rsid w:val="002909F0"/>
    <w:rsid w:val="00292811"/>
    <w:rsid w:val="002A0D99"/>
    <w:rsid w:val="002A6366"/>
    <w:rsid w:val="002B0128"/>
    <w:rsid w:val="002B1385"/>
    <w:rsid w:val="002B389B"/>
    <w:rsid w:val="002C6F0B"/>
    <w:rsid w:val="002D39EB"/>
    <w:rsid w:val="002D3F5C"/>
    <w:rsid w:val="002E321C"/>
    <w:rsid w:val="002E4CEF"/>
    <w:rsid w:val="002E6FED"/>
    <w:rsid w:val="002F56CF"/>
    <w:rsid w:val="002F6798"/>
    <w:rsid w:val="0030097F"/>
    <w:rsid w:val="003028C2"/>
    <w:rsid w:val="00303FFC"/>
    <w:rsid w:val="0030636D"/>
    <w:rsid w:val="00322E34"/>
    <w:rsid w:val="00323453"/>
    <w:rsid w:val="00333164"/>
    <w:rsid w:val="00334C5A"/>
    <w:rsid w:val="003359EB"/>
    <w:rsid w:val="00335D2A"/>
    <w:rsid w:val="0036046D"/>
    <w:rsid w:val="003604F4"/>
    <w:rsid w:val="00362EE7"/>
    <w:rsid w:val="00364B9C"/>
    <w:rsid w:val="00365895"/>
    <w:rsid w:val="00365D27"/>
    <w:rsid w:val="003733E0"/>
    <w:rsid w:val="00373427"/>
    <w:rsid w:val="00375201"/>
    <w:rsid w:val="0038389F"/>
    <w:rsid w:val="0039375E"/>
    <w:rsid w:val="003A06D2"/>
    <w:rsid w:val="003A72D4"/>
    <w:rsid w:val="003B0A32"/>
    <w:rsid w:val="003B3FB2"/>
    <w:rsid w:val="003C1835"/>
    <w:rsid w:val="003C39A0"/>
    <w:rsid w:val="003C67A8"/>
    <w:rsid w:val="003D3186"/>
    <w:rsid w:val="003E62C1"/>
    <w:rsid w:val="003F06B4"/>
    <w:rsid w:val="003F279D"/>
    <w:rsid w:val="004133EB"/>
    <w:rsid w:val="00415800"/>
    <w:rsid w:val="0041587A"/>
    <w:rsid w:val="00430D65"/>
    <w:rsid w:val="00446EE2"/>
    <w:rsid w:val="00452978"/>
    <w:rsid w:val="0046173E"/>
    <w:rsid w:val="00462222"/>
    <w:rsid w:val="00467F62"/>
    <w:rsid w:val="0047422A"/>
    <w:rsid w:val="00486F3C"/>
    <w:rsid w:val="004A1C19"/>
    <w:rsid w:val="004A3483"/>
    <w:rsid w:val="004D0009"/>
    <w:rsid w:val="004E30DC"/>
    <w:rsid w:val="004E38C7"/>
    <w:rsid w:val="004E44A2"/>
    <w:rsid w:val="004E5389"/>
    <w:rsid w:val="004E6C71"/>
    <w:rsid w:val="004F13DA"/>
    <w:rsid w:val="004F58B4"/>
    <w:rsid w:val="00504519"/>
    <w:rsid w:val="00504D13"/>
    <w:rsid w:val="00505BCD"/>
    <w:rsid w:val="00517595"/>
    <w:rsid w:val="00527553"/>
    <w:rsid w:val="00545A44"/>
    <w:rsid w:val="00550597"/>
    <w:rsid w:val="0055662E"/>
    <w:rsid w:val="005835B5"/>
    <w:rsid w:val="00585B0E"/>
    <w:rsid w:val="00594C9A"/>
    <w:rsid w:val="005A194C"/>
    <w:rsid w:val="005A31EE"/>
    <w:rsid w:val="005D541C"/>
    <w:rsid w:val="005E09E6"/>
    <w:rsid w:val="005E3BF7"/>
    <w:rsid w:val="005E6D44"/>
    <w:rsid w:val="006033A0"/>
    <w:rsid w:val="00605795"/>
    <w:rsid w:val="00605E3F"/>
    <w:rsid w:val="006116AB"/>
    <w:rsid w:val="00611EE6"/>
    <w:rsid w:val="00612E32"/>
    <w:rsid w:val="006179B2"/>
    <w:rsid w:val="00642982"/>
    <w:rsid w:val="006438A4"/>
    <w:rsid w:val="00646608"/>
    <w:rsid w:val="00650260"/>
    <w:rsid w:val="0066007D"/>
    <w:rsid w:val="00662C88"/>
    <w:rsid w:val="0066699E"/>
    <w:rsid w:val="00670BC9"/>
    <w:rsid w:val="00671FF5"/>
    <w:rsid w:val="00674449"/>
    <w:rsid w:val="00674E46"/>
    <w:rsid w:val="006804E4"/>
    <w:rsid w:val="00695204"/>
    <w:rsid w:val="006A058E"/>
    <w:rsid w:val="006C09BB"/>
    <w:rsid w:val="006D114E"/>
    <w:rsid w:val="006D3ED5"/>
    <w:rsid w:val="006D67ED"/>
    <w:rsid w:val="006E01FC"/>
    <w:rsid w:val="006F2D29"/>
    <w:rsid w:val="006F753C"/>
    <w:rsid w:val="00700B33"/>
    <w:rsid w:val="00701249"/>
    <w:rsid w:val="00706E78"/>
    <w:rsid w:val="00712C37"/>
    <w:rsid w:val="007220D3"/>
    <w:rsid w:val="00735BF9"/>
    <w:rsid w:val="007508DF"/>
    <w:rsid w:val="0075109F"/>
    <w:rsid w:val="007547F6"/>
    <w:rsid w:val="007557FB"/>
    <w:rsid w:val="007736A2"/>
    <w:rsid w:val="00774AE4"/>
    <w:rsid w:val="00777D3A"/>
    <w:rsid w:val="0078490C"/>
    <w:rsid w:val="00785DB7"/>
    <w:rsid w:val="00794165"/>
    <w:rsid w:val="00795ECD"/>
    <w:rsid w:val="00797929"/>
    <w:rsid w:val="007A061B"/>
    <w:rsid w:val="007A346C"/>
    <w:rsid w:val="007A38A0"/>
    <w:rsid w:val="007A59BC"/>
    <w:rsid w:val="007B6DA4"/>
    <w:rsid w:val="007C0E9F"/>
    <w:rsid w:val="007C25DD"/>
    <w:rsid w:val="007D01EA"/>
    <w:rsid w:val="007E26FE"/>
    <w:rsid w:val="007E7C42"/>
    <w:rsid w:val="007F7E0D"/>
    <w:rsid w:val="008179C5"/>
    <w:rsid w:val="00821310"/>
    <w:rsid w:val="00822EDA"/>
    <w:rsid w:val="0082479F"/>
    <w:rsid w:val="00832910"/>
    <w:rsid w:val="00846D23"/>
    <w:rsid w:val="00851999"/>
    <w:rsid w:val="008577AA"/>
    <w:rsid w:val="00866235"/>
    <w:rsid w:val="00866375"/>
    <w:rsid w:val="00876962"/>
    <w:rsid w:val="008811BD"/>
    <w:rsid w:val="00885888"/>
    <w:rsid w:val="0089276F"/>
    <w:rsid w:val="0089389E"/>
    <w:rsid w:val="00895458"/>
    <w:rsid w:val="008976A2"/>
    <w:rsid w:val="008A5400"/>
    <w:rsid w:val="008A6760"/>
    <w:rsid w:val="008A68E0"/>
    <w:rsid w:val="008A7949"/>
    <w:rsid w:val="008D2C46"/>
    <w:rsid w:val="008E079D"/>
    <w:rsid w:val="00905A85"/>
    <w:rsid w:val="009117EB"/>
    <w:rsid w:val="00911955"/>
    <w:rsid w:val="0091331A"/>
    <w:rsid w:val="00917FBC"/>
    <w:rsid w:val="00930924"/>
    <w:rsid w:val="00932437"/>
    <w:rsid w:val="009431C9"/>
    <w:rsid w:val="00944D03"/>
    <w:rsid w:val="00957F03"/>
    <w:rsid w:val="00960771"/>
    <w:rsid w:val="00961ACE"/>
    <w:rsid w:val="00982162"/>
    <w:rsid w:val="00987053"/>
    <w:rsid w:val="00990E50"/>
    <w:rsid w:val="00992C87"/>
    <w:rsid w:val="009A00BE"/>
    <w:rsid w:val="009A0125"/>
    <w:rsid w:val="009A0B22"/>
    <w:rsid w:val="009A0B2B"/>
    <w:rsid w:val="009B4AEA"/>
    <w:rsid w:val="009B7929"/>
    <w:rsid w:val="009C01F0"/>
    <w:rsid w:val="009C3857"/>
    <w:rsid w:val="009C5231"/>
    <w:rsid w:val="009D23BA"/>
    <w:rsid w:val="009D75EA"/>
    <w:rsid w:val="009E1A29"/>
    <w:rsid w:val="009F1039"/>
    <w:rsid w:val="009F3B5F"/>
    <w:rsid w:val="00A02576"/>
    <w:rsid w:val="00A077DB"/>
    <w:rsid w:val="00A138F5"/>
    <w:rsid w:val="00A24F2B"/>
    <w:rsid w:val="00A435AB"/>
    <w:rsid w:val="00A52080"/>
    <w:rsid w:val="00A61BB1"/>
    <w:rsid w:val="00A62C3E"/>
    <w:rsid w:val="00A639C0"/>
    <w:rsid w:val="00A84154"/>
    <w:rsid w:val="00A84D38"/>
    <w:rsid w:val="00A94D32"/>
    <w:rsid w:val="00AA57E9"/>
    <w:rsid w:val="00AB0171"/>
    <w:rsid w:val="00AB53AF"/>
    <w:rsid w:val="00AC63FF"/>
    <w:rsid w:val="00AD03E0"/>
    <w:rsid w:val="00AD20E8"/>
    <w:rsid w:val="00AD2D82"/>
    <w:rsid w:val="00AD5C46"/>
    <w:rsid w:val="00AE4D40"/>
    <w:rsid w:val="00AF22FD"/>
    <w:rsid w:val="00AF4920"/>
    <w:rsid w:val="00AF60B5"/>
    <w:rsid w:val="00B030DA"/>
    <w:rsid w:val="00B03CF0"/>
    <w:rsid w:val="00B03D9E"/>
    <w:rsid w:val="00B06BF9"/>
    <w:rsid w:val="00B157E3"/>
    <w:rsid w:val="00B370AF"/>
    <w:rsid w:val="00B37BBC"/>
    <w:rsid w:val="00B501FF"/>
    <w:rsid w:val="00B5152F"/>
    <w:rsid w:val="00B51605"/>
    <w:rsid w:val="00B5274E"/>
    <w:rsid w:val="00B52BA3"/>
    <w:rsid w:val="00B76534"/>
    <w:rsid w:val="00B77F5B"/>
    <w:rsid w:val="00B8724D"/>
    <w:rsid w:val="00B904F2"/>
    <w:rsid w:val="00B90FE3"/>
    <w:rsid w:val="00B968B4"/>
    <w:rsid w:val="00BA5B6C"/>
    <w:rsid w:val="00BD6E35"/>
    <w:rsid w:val="00BF3E8B"/>
    <w:rsid w:val="00BF7C6F"/>
    <w:rsid w:val="00C0524D"/>
    <w:rsid w:val="00C05405"/>
    <w:rsid w:val="00C17DD1"/>
    <w:rsid w:val="00C31BA3"/>
    <w:rsid w:val="00C34DD3"/>
    <w:rsid w:val="00C46456"/>
    <w:rsid w:val="00C7634B"/>
    <w:rsid w:val="00C8163C"/>
    <w:rsid w:val="00C8588F"/>
    <w:rsid w:val="00C90DF8"/>
    <w:rsid w:val="00CB09BC"/>
    <w:rsid w:val="00CB4111"/>
    <w:rsid w:val="00CB71D4"/>
    <w:rsid w:val="00CC2295"/>
    <w:rsid w:val="00CC2683"/>
    <w:rsid w:val="00CD39EC"/>
    <w:rsid w:val="00CD6275"/>
    <w:rsid w:val="00CE398E"/>
    <w:rsid w:val="00CE4235"/>
    <w:rsid w:val="00CE5E41"/>
    <w:rsid w:val="00D14989"/>
    <w:rsid w:val="00D22A71"/>
    <w:rsid w:val="00D23C81"/>
    <w:rsid w:val="00D36224"/>
    <w:rsid w:val="00D3732B"/>
    <w:rsid w:val="00D44D31"/>
    <w:rsid w:val="00D47BA0"/>
    <w:rsid w:val="00D63D0B"/>
    <w:rsid w:val="00D66483"/>
    <w:rsid w:val="00D752D5"/>
    <w:rsid w:val="00D756EA"/>
    <w:rsid w:val="00D97DCA"/>
    <w:rsid w:val="00DA043A"/>
    <w:rsid w:val="00DA6033"/>
    <w:rsid w:val="00DB17BC"/>
    <w:rsid w:val="00DB43B6"/>
    <w:rsid w:val="00DC328C"/>
    <w:rsid w:val="00DC3EB6"/>
    <w:rsid w:val="00DD3A2C"/>
    <w:rsid w:val="00DD51AD"/>
    <w:rsid w:val="00DE234B"/>
    <w:rsid w:val="00DE533E"/>
    <w:rsid w:val="00DF26CD"/>
    <w:rsid w:val="00DF4A4E"/>
    <w:rsid w:val="00DF6ABF"/>
    <w:rsid w:val="00DF712D"/>
    <w:rsid w:val="00E051DA"/>
    <w:rsid w:val="00E073D7"/>
    <w:rsid w:val="00E11C16"/>
    <w:rsid w:val="00E17F10"/>
    <w:rsid w:val="00E2014E"/>
    <w:rsid w:val="00E221EE"/>
    <w:rsid w:val="00E35298"/>
    <w:rsid w:val="00E36B9E"/>
    <w:rsid w:val="00E444A6"/>
    <w:rsid w:val="00E51C16"/>
    <w:rsid w:val="00E621E5"/>
    <w:rsid w:val="00E64BAF"/>
    <w:rsid w:val="00E65847"/>
    <w:rsid w:val="00E67A65"/>
    <w:rsid w:val="00E90113"/>
    <w:rsid w:val="00EA4572"/>
    <w:rsid w:val="00EA5642"/>
    <w:rsid w:val="00EA5F8F"/>
    <w:rsid w:val="00EB1391"/>
    <w:rsid w:val="00EB2615"/>
    <w:rsid w:val="00EB29E7"/>
    <w:rsid w:val="00EB3657"/>
    <w:rsid w:val="00EB38AC"/>
    <w:rsid w:val="00EC6D1D"/>
    <w:rsid w:val="00EE46D5"/>
    <w:rsid w:val="00EF0B48"/>
    <w:rsid w:val="00EF4886"/>
    <w:rsid w:val="00EF7C4F"/>
    <w:rsid w:val="00F01006"/>
    <w:rsid w:val="00F019A1"/>
    <w:rsid w:val="00F023BF"/>
    <w:rsid w:val="00F0605D"/>
    <w:rsid w:val="00F076E6"/>
    <w:rsid w:val="00F227A4"/>
    <w:rsid w:val="00F26556"/>
    <w:rsid w:val="00F27C57"/>
    <w:rsid w:val="00F3469E"/>
    <w:rsid w:val="00F363AF"/>
    <w:rsid w:val="00F377A7"/>
    <w:rsid w:val="00F37885"/>
    <w:rsid w:val="00F41350"/>
    <w:rsid w:val="00F508CE"/>
    <w:rsid w:val="00F50CDA"/>
    <w:rsid w:val="00F51BD5"/>
    <w:rsid w:val="00F572EB"/>
    <w:rsid w:val="00F61522"/>
    <w:rsid w:val="00F731D3"/>
    <w:rsid w:val="00F84A9A"/>
    <w:rsid w:val="00F866DD"/>
    <w:rsid w:val="00F93BFB"/>
    <w:rsid w:val="00FA1EEE"/>
    <w:rsid w:val="00FA27C9"/>
    <w:rsid w:val="00FA542D"/>
    <w:rsid w:val="00FA5538"/>
    <w:rsid w:val="00FE0474"/>
    <w:rsid w:val="00FE0F0E"/>
    <w:rsid w:val="00FE2E4A"/>
    <w:rsid w:val="00FE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B88A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3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A5B6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B6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5B6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5B6C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15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58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58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8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80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05795"/>
    <w:pPr>
      <w:ind w:left="720"/>
      <w:contextualSpacing/>
    </w:pPr>
  </w:style>
  <w:style w:type="table" w:styleId="TableGrid">
    <w:name w:val="Table Grid"/>
    <w:basedOn w:val="TableNormal"/>
    <w:uiPriority w:val="59"/>
    <w:rsid w:val="00605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Normal"/>
    <w:uiPriority w:val="49"/>
    <w:rsid w:val="004622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PlainTable21">
    <w:name w:val="Plain Table 21"/>
    <w:basedOn w:val="TableNormal"/>
    <w:uiPriority w:val="42"/>
    <w:rsid w:val="004E6C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925FF"/>
    <w:rPr>
      <w:color w:val="0563C1" w:themeColor="hyperlink"/>
      <w:u w:val="single"/>
    </w:rPr>
  </w:style>
  <w:style w:type="table" w:customStyle="1" w:styleId="ListTable3-Accent11">
    <w:name w:val="List Table 3 - Accent 11"/>
    <w:basedOn w:val="TableNormal"/>
    <w:uiPriority w:val="48"/>
    <w:rsid w:val="00B968B4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EB365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719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922"/>
  </w:style>
  <w:style w:type="paragraph" w:styleId="Footer">
    <w:name w:val="footer"/>
    <w:basedOn w:val="Normal"/>
    <w:link w:val="FooterChar"/>
    <w:uiPriority w:val="99"/>
    <w:unhideWhenUsed/>
    <w:rsid w:val="002719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EC38A4-80EF-ED4B-B12A-37639AE7E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lin@bu.edu</dc:creator>
  <cp:lastModifiedBy>Salinas, Joel A.,M.D.</cp:lastModifiedBy>
  <cp:revision>3</cp:revision>
  <dcterms:created xsi:type="dcterms:W3CDTF">2019-03-20T14:57:00Z</dcterms:created>
  <dcterms:modified xsi:type="dcterms:W3CDTF">2019-03-20T16:55:00Z</dcterms:modified>
</cp:coreProperties>
</file>